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DBE7F9" w14:textId="77777777" w:rsidR="00DF50E0" w:rsidRPr="00F97E0A" w:rsidRDefault="00DF50E0" w:rsidP="00DF50E0">
      <w:pPr>
        <w:pStyle w:val="MDPI31text"/>
        <w:tabs>
          <w:tab w:val="left" w:pos="0"/>
        </w:tabs>
        <w:spacing w:line="240" w:lineRule="auto"/>
        <w:ind w:left="0" w:firstLine="0"/>
        <w:rPr>
          <w:rFonts w:ascii="Times New Roman" w:hAnsi="Times New Roman"/>
          <w:i/>
          <w:sz w:val="24"/>
          <w:szCs w:val="24"/>
        </w:rPr>
      </w:pPr>
      <w:bookmarkStart w:id="0" w:name="_Hlk224644201"/>
      <w:bookmarkStart w:id="1" w:name="_GoBack"/>
      <w:bookmarkEnd w:id="1"/>
      <w:r w:rsidRPr="00F97E0A">
        <w:rPr>
          <w:rFonts w:ascii="Times New Roman" w:hAnsi="Times New Roman"/>
          <w:b/>
          <w:i/>
          <w:sz w:val="24"/>
          <w:szCs w:val="24"/>
        </w:rPr>
        <w:t>Supplementary table 1:</w:t>
      </w:r>
      <w:r w:rsidRPr="00F97E0A">
        <w:rPr>
          <w:rFonts w:ascii="Times New Roman" w:hAnsi="Times New Roman"/>
          <w:i/>
          <w:sz w:val="24"/>
          <w:szCs w:val="24"/>
        </w:rPr>
        <w:t xml:space="preserve"> </w:t>
      </w:r>
      <w:r w:rsidRPr="00F97E0A">
        <w:rPr>
          <w:rFonts w:ascii="Times New Roman" w:hAnsi="Times New Roman"/>
          <w:b/>
          <w:i/>
          <w:sz w:val="24"/>
          <w:szCs w:val="24"/>
        </w:rPr>
        <w:t>List of primary antibodies used for Western Blot and Immunohistochemistry (IHC).</w:t>
      </w:r>
      <w:r w:rsidRPr="00F97E0A">
        <w:rPr>
          <w:rFonts w:ascii="Times New Roman" w:hAnsi="Times New Roman"/>
          <w:i/>
          <w:sz w:val="24"/>
          <w:szCs w:val="24"/>
        </w:rPr>
        <w:t xml:space="preserve"> </w:t>
      </w:r>
      <w:bookmarkEnd w:id="0"/>
      <w:r w:rsidRPr="00F97E0A">
        <w:rPr>
          <w:rFonts w:ascii="Times New Roman" w:hAnsi="Times New Roman"/>
          <w:i/>
          <w:sz w:val="24"/>
          <w:szCs w:val="24"/>
        </w:rPr>
        <w:t xml:space="preserve">All antibodies are from Cell Signaling Technology, Danvers, MA, USA, unless stated otherwise. </w:t>
      </w:r>
    </w:p>
    <w:tbl>
      <w:tblPr>
        <w:tblStyle w:val="PlainTable2"/>
        <w:tblW w:w="9776" w:type="dxa"/>
        <w:tblLayout w:type="fixed"/>
        <w:tblLook w:val="04A0" w:firstRow="1" w:lastRow="0" w:firstColumn="1" w:lastColumn="0" w:noHBand="0" w:noVBand="1"/>
      </w:tblPr>
      <w:tblGrid>
        <w:gridCol w:w="2405"/>
        <w:gridCol w:w="851"/>
        <w:gridCol w:w="2126"/>
        <w:gridCol w:w="1843"/>
        <w:gridCol w:w="2551"/>
      </w:tblGrid>
      <w:tr w:rsidR="00DF50E0" w:rsidRPr="00F97E0A" w14:paraId="75328E62" w14:textId="77777777" w:rsidTr="00BA6E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C5F0543" w14:textId="77777777" w:rsidR="00DF50E0" w:rsidRPr="00C93547" w:rsidRDefault="00DF50E0" w:rsidP="00BA6E05">
            <w:pPr>
              <w:tabs>
                <w:tab w:val="left" w:pos="0"/>
              </w:tabs>
              <w:adjustRightInd w:val="0"/>
              <w:snapToGrid w:val="0"/>
              <w:ind w:left="0"/>
              <w:jc w:val="center"/>
              <w:rPr>
                <w:rFonts w:eastAsia="Times New Roman"/>
                <w:b w:val="0"/>
                <w:bCs w:val="0"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  <w:t>Antibody</w:t>
            </w:r>
          </w:p>
        </w:tc>
        <w:tc>
          <w:tcPr>
            <w:tcW w:w="851" w:type="dxa"/>
          </w:tcPr>
          <w:p w14:paraId="4459B1F5" w14:textId="77777777" w:rsidR="00DF50E0" w:rsidRPr="00C93547" w:rsidRDefault="00DF50E0" w:rsidP="00BA6E05">
            <w:pPr>
              <w:tabs>
                <w:tab w:val="left" w:pos="0"/>
              </w:tabs>
              <w:adjustRightInd w:val="0"/>
              <w:snapToGrid w:val="0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  <w:t>IHC</w:t>
            </w:r>
          </w:p>
        </w:tc>
        <w:tc>
          <w:tcPr>
            <w:tcW w:w="2126" w:type="dxa"/>
          </w:tcPr>
          <w:p w14:paraId="400CDCF2" w14:textId="77777777" w:rsidR="00DF50E0" w:rsidRPr="00C93547" w:rsidRDefault="00DF50E0" w:rsidP="00BA6E05">
            <w:pPr>
              <w:tabs>
                <w:tab w:val="left" w:pos="0"/>
              </w:tabs>
              <w:adjustRightInd w:val="0"/>
              <w:snapToGrid w:val="0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  <w:t>Western blot</w:t>
            </w:r>
          </w:p>
        </w:tc>
        <w:tc>
          <w:tcPr>
            <w:tcW w:w="1843" w:type="dxa"/>
          </w:tcPr>
          <w:p w14:paraId="4884FAB1" w14:textId="77777777" w:rsidR="00DF50E0" w:rsidRPr="00C93547" w:rsidRDefault="00DF50E0" w:rsidP="00BA6E05">
            <w:pPr>
              <w:tabs>
                <w:tab w:val="left" w:pos="0"/>
              </w:tabs>
              <w:adjustRightInd w:val="0"/>
              <w:snapToGrid w:val="0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  <w:t>Molecular weight (</w:t>
            </w:r>
            <w:proofErr w:type="spellStart"/>
            <w:r w:rsidRPr="00C93547">
              <w:rPr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  <w:t>kDa</w:t>
            </w:r>
            <w:proofErr w:type="spellEnd"/>
            <w:r w:rsidRPr="00C93547">
              <w:rPr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2551" w:type="dxa"/>
          </w:tcPr>
          <w:p w14:paraId="30923CC8" w14:textId="77777777" w:rsidR="00DF50E0" w:rsidRPr="00C93547" w:rsidRDefault="00DF50E0" w:rsidP="00BA6E05">
            <w:pPr>
              <w:tabs>
                <w:tab w:val="left" w:pos="0"/>
              </w:tabs>
              <w:adjustRightInd w:val="0"/>
              <w:snapToGrid w:val="0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  <w:t>Catalog number</w:t>
            </w:r>
          </w:p>
        </w:tc>
      </w:tr>
      <w:tr w:rsidR="00DF50E0" w:rsidRPr="00F97E0A" w14:paraId="72BD08AD" w14:textId="77777777" w:rsidTr="00BA6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2F8D3B9D" w14:textId="77777777" w:rsidR="00DF50E0" w:rsidRPr="00C93547" w:rsidRDefault="00DF50E0" w:rsidP="00BA6E05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rPr>
                <w:rFonts w:eastAsia="Times New Roman"/>
                <w:bCs w:val="0"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  <w:t>MAP2</w:t>
            </w:r>
          </w:p>
        </w:tc>
        <w:tc>
          <w:tcPr>
            <w:tcW w:w="851" w:type="dxa"/>
            <w:vAlign w:val="center"/>
          </w:tcPr>
          <w:p w14:paraId="5834D32B" w14:textId="77777777" w:rsidR="00DF50E0" w:rsidRPr="00C93547" w:rsidRDefault="00DF50E0" w:rsidP="00BA6E05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1:50</w:t>
            </w:r>
          </w:p>
        </w:tc>
        <w:tc>
          <w:tcPr>
            <w:tcW w:w="2126" w:type="dxa"/>
            <w:vAlign w:val="center"/>
          </w:tcPr>
          <w:p w14:paraId="7D96105A" w14:textId="77777777" w:rsidR="00DF50E0" w:rsidRPr="00C93547" w:rsidRDefault="00DF50E0" w:rsidP="00BA6E05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1:1000, BSA</w:t>
            </w:r>
          </w:p>
        </w:tc>
        <w:tc>
          <w:tcPr>
            <w:tcW w:w="1843" w:type="dxa"/>
            <w:vAlign w:val="center"/>
          </w:tcPr>
          <w:p w14:paraId="00FE56F1" w14:textId="77777777" w:rsidR="00DF50E0" w:rsidRPr="00C93547" w:rsidRDefault="00DF50E0" w:rsidP="00BA6E05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75, 82, 280</w:t>
            </w:r>
          </w:p>
        </w:tc>
        <w:tc>
          <w:tcPr>
            <w:tcW w:w="2551" w:type="dxa"/>
            <w:vAlign w:val="center"/>
          </w:tcPr>
          <w:p w14:paraId="385A13F9" w14:textId="77777777" w:rsidR="00DF50E0" w:rsidRPr="00C93547" w:rsidRDefault="00DF50E0" w:rsidP="00BA6E05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4542</w:t>
            </w:r>
          </w:p>
        </w:tc>
      </w:tr>
      <w:tr w:rsidR="00DF50E0" w:rsidRPr="00F97E0A" w14:paraId="059F2398" w14:textId="77777777" w:rsidTr="00BA6E0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5902DC9E" w14:textId="77777777" w:rsidR="00DF50E0" w:rsidRPr="00C93547" w:rsidRDefault="00DF50E0" w:rsidP="00BA6E05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rPr>
                <w:rFonts w:eastAsia="Times New Roman"/>
                <w:bCs w:val="0"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  <w:t>Neurofilament-H</w:t>
            </w:r>
          </w:p>
        </w:tc>
        <w:tc>
          <w:tcPr>
            <w:tcW w:w="851" w:type="dxa"/>
            <w:vAlign w:val="center"/>
          </w:tcPr>
          <w:p w14:paraId="5DD67855" w14:textId="77777777" w:rsidR="00DF50E0" w:rsidRPr="00C93547" w:rsidRDefault="00DF50E0" w:rsidP="00BA6E05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1:400</w:t>
            </w:r>
          </w:p>
        </w:tc>
        <w:tc>
          <w:tcPr>
            <w:tcW w:w="2126" w:type="dxa"/>
            <w:vAlign w:val="center"/>
          </w:tcPr>
          <w:p w14:paraId="07D3340B" w14:textId="77777777" w:rsidR="00DF50E0" w:rsidRPr="00C93547" w:rsidRDefault="00DF50E0" w:rsidP="00BA6E05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1:1000, milk</w:t>
            </w:r>
          </w:p>
        </w:tc>
        <w:tc>
          <w:tcPr>
            <w:tcW w:w="1843" w:type="dxa"/>
            <w:vAlign w:val="center"/>
          </w:tcPr>
          <w:p w14:paraId="4C803155" w14:textId="55C9F0FD" w:rsidR="00DF50E0" w:rsidRPr="00C93547" w:rsidRDefault="00DF50E0" w:rsidP="00BA6E05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180</w:t>
            </w:r>
            <w:r w:rsid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-</w:t>
            </w: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220</w:t>
            </w:r>
          </w:p>
        </w:tc>
        <w:tc>
          <w:tcPr>
            <w:tcW w:w="2551" w:type="dxa"/>
            <w:vAlign w:val="center"/>
          </w:tcPr>
          <w:p w14:paraId="6CF17194" w14:textId="77777777" w:rsidR="00DF50E0" w:rsidRPr="00C93547" w:rsidRDefault="00DF50E0" w:rsidP="00BA6E05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2836</w:t>
            </w:r>
          </w:p>
        </w:tc>
      </w:tr>
      <w:tr w:rsidR="00DF50E0" w:rsidRPr="00F97E0A" w14:paraId="223D5D2F" w14:textId="77777777" w:rsidTr="00BA6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45253631" w14:textId="77777777" w:rsidR="00DF50E0" w:rsidRPr="00C93547" w:rsidRDefault="00DF50E0" w:rsidP="00BA6E05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rPr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</w:pPr>
            <w:proofErr w:type="spellStart"/>
            <w:r w:rsidRPr="00C93547">
              <w:rPr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  <w:t>Nogo</w:t>
            </w:r>
            <w:proofErr w:type="spellEnd"/>
            <w:r w:rsidRPr="00C93547">
              <w:rPr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  <w:t>-A</w:t>
            </w:r>
          </w:p>
        </w:tc>
        <w:tc>
          <w:tcPr>
            <w:tcW w:w="851" w:type="dxa"/>
            <w:vAlign w:val="center"/>
          </w:tcPr>
          <w:p w14:paraId="3F9CC394" w14:textId="77777777" w:rsidR="00DF50E0" w:rsidRPr="00C93547" w:rsidRDefault="00DF50E0" w:rsidP="00BA6E05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-</w:t>
            </w:r>
          </w:p>
        </w:tc>
        <w:tc>
          <w:tcPr>
            <w:tcW w:w="2126" w:type="dxa"/>
            <w:vAlign w:val="center"/>
          </w:tcPr>
          <w:p w14:paraId="7C07CD11" w14:textId="77777777" w:rsidR="00DF50E0" w:rsidRPr="00C93547" w:rsidRDefault="00DF50E0" w:rsidP="00BA6E05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1:1000, BSA</w:t>
            </w:r>
          </w:p>
        </w:tc>
        <w:tc>
          <w:tcPr>
            <w:tcW w:w="1843" w:type="dxa"/>
            <w:vAlign w:val="center"/>
          </w:tcPr>
          <w:p w14:paraId="5253103E" w14:textId="77777777" w:rsidR="00DF50E0" w:rsidRPr="00C93547" w:rsidRDefault="00DF50E0" w:rsidP="00BA6E05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180</w:t>
            </w:r>
          </w:p>
        </w:tc>
        <w:tc>
          <w:tcPr>
            <w:tcW w:w="2551" w:type="dxa"/>
            <w:vAlign w:val="center"/>
          </w:tcPr>
          <w:p w14:paraId="57A2F928" w14:textId="77777777" w:rsidR="00DF50E0" w:rsidRPr="00C93547" w:rsidRDefault="00DF50E0" w:rsidP="00BA6E05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13401</w:t>
            </w:r>
          </w:p>
        </w:tc>
      </w:tr>
      <w:tr w:rsidR="00DF50E0" w:rsidRPr="00F97E0A" w14:paraId="19689128" w14:textId="77777777" w:rsidTr="00BA6E0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272C8BE6" w14:textId="77777777" w:rsidR="00DF50E0" w:rsidRPr="00C93547" w:rsidRDefault="00DF50E0" w:rsidP="00BA6E05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rPr>
                <w:rFonts w:eastAsia="Times New Roman"/>
                <w:bCs w:val="0"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  <w:t>Vinculin</w:t>
            </w:r>
          </w:p>
        </w:tc>
        <w:tc>
          <w:tcPr>
            <w:tcW w:w="851" w:type="dxa"/>
            <w:vAlign w:val="center"/>
          </w:tcPr>
          <w:p w14:paraId="72FFB664" w14:textId="77777777" w:rsidR="00DF50E0" w:rsidRPr="00C93547" w:rsidRDefault="00DF50E0" w:rsidP="00BA6E05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-</w:t>
            </w:r>
          </w:p>
        </w:tc>
        <w:tc>
          <w:tcPr>
            <w:tcW w:w="2126" w:type="dxa"/>
            <w:vAlign w:val="center"/>
          </w:tcPr>
          <w:p w14:paraId="5705113D" w14:textId="77777777" w:rsidR="00DF50E0" w:rsidRPr="00C93547" w:rsidRDefault="00DF50E0" w:rsidP="00BA6E05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1:1000, BSA</w:t>
            </w:r>
          </w:p>
        </w:tc>
        <w:tc>
          <w:tcPr>
            <w:tcW w:w="1843" w:type="dxa"/>
            <w:vAlign w:val="center"/>
          </w:tcPr>
          <w:p w14:paraId="78733530" w14:textId="77777777" w:rsidR="00DF50E0" w:rsidRPr="00C93547" w:rsidRDefault="00DF50E0" w:rsidP="00BA6E05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124</w:t>
            </w:r>
          </w:p>
        </w:tc>
        <w:tc>
          <w:tcPr>
            <w:tcW w:w="2551" w:type="dxa"/>
            <w:vAlign w:val="center"/>
          </w:tcPr>
          <w:p w14:paraId="76CC5F15" w14:textId="77777777" w:rsidR="00DF50E0" w:rsidRPr="00C93547" w:rsidRDefault="00DF50E0" w:rsidP="00BA6E05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13901</w:t>
            </w:r>
          </w:p>
        </w:tc>
      </w:tr>
      <w:tr w:rsidR="00DF50E0" w:rsidRPr="00F97E0A" w14:paraId="7DAAA724" w14:textId="77777777" w:rsidTr="00BA6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5B956DFE" w14:textId="77777777" w:rsidR="00DF50E0" w:rsidRPr="00C93547" w:rsidRDefault="00DF50E0" w:rsidP="00BA6E05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rPr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  <w:t>Alix</w:t>
            </w:r>
          </w:p>
        </w:tc>
        <w:tc>
          <w:tcPr>
            <w:tcW w:w="851" w:type="dxa"/>
            <w:vAlign w:val="center"/>
          </w:tcPr>
          <w:p w14:paraId="0EA98789" w14:textId="77777777" w:rsidR="00DF50E0" w:rsidRPr="00C93547" w:rsidRDefault="00DF50E0" w:rsidP="00BA6E05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-</w:t>
            </w:r>
          </w:p>
        </w:tc>
        <w:tc>
          <w:tcPr>
            <w:tcW w:w="2126" w:type="dxa"/>
            <w:vAlign w:val="center"/>
          </w:tcPr>
          <w:p w14:paraId="18C15994" w14:textId="77777777" w:rsidR="00DF50E0" w:rsidRPr="00C93547" w:rsidRDefault="00DF50E0" w:rsidP="00BA6E05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1:1000, milk</w:t>
            </w:r>
          </w:p>
        </w:tc>
        <w:tc>
          <w:tcPr>
            <w:tcW w:w="1843" w:type="dxa"/>
            <w:vAlign w:val="center"/>
          </w:tcPr>
          <w:p w14:paraId="4C964F31" w14:textId="647FA69B" w:rsidR="00DF50E0" w:rsidRPr="00C93547" w:rsidRDefault="00DF50E0" w:rsidP="00BA6E05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90</w:t>
            </w:r>
            <w:r w:rsid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-</w:t>
            </w: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100</w:t>
            </w:r>
          </w:p>
        </w:tc>
        <w:tc>
          <w:tcPr>
            <w:tcW w:w="2551" w:type="dxa"/>
            <w:vAlign w:val="center"/>
          </w:tcPr>
          <w:p w14:paraId="3D68EF21" w14:textId="77777777" w:rsidR="00DF50E0" w:rsidRPr="00C93547" w:rsidRDefault="00DF50E0" w:rsidP="00BA6E05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92880</w:t>
            </w:r>
          </w:p>
        </w:tc>
      </w:tr>
      <w:tr w:rsidR="00DB0997" w:rsidRPr="00F97E0A" w14:paraId="38AEFDA6" w14:textId="77777777" w:rsidTr="00BA6E05">
        <w:trPr>
          <w:trHeight w:val="454"/>
          <w:ins w:id="2" w:author="Kristýna Šintáková" w:date="2026-05-26T09:0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2983450C" w14:textId="1E1EEFFE" w:rsidR="00DB0997" w:rsidRPr="00C93547" w:rsidRDefault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rPr>
                <w:ins w:id="3" w:author="Kristýna Šintáková" w:date="2026-05-26T09:07:00Z"/>
                <w:rFonts w:eastAsia="Times New Roman"/>
                <w:snapToGrid w:val="0"/>
                <w:sz w:val="20"/>
                <w:szCs w:val="20"/>
                <w:lang w:eastAsia="de-DE" w:bidi="en-US"/>
              </w:rPr>
              <w:pPrChange w:id="4" w:author="Kristýna Šintáková" w:date="2026-05-26T09:07:00Z">
                <w:pPr>
                  <w:tabs>
                    <w:tab w:val="left" w:pos="0"/>
                  </w:tabs>
                  <w:adjustRightInd w:val="0"/>
                  <w:snapToGrid w:val="0"/>
                  <w:spacing w:before="0" w:after="0"/>
                  <w:jc w:val="center"/>
                </w:pPr>
              </w:pPrChange>
            </w:pPr>
            <w:ins w:id="5" w:author="Kristýna Šintáková" w:date="2026-05-26T09:07:00Z">
              <w:r>
                <w:rPr>
                  <w:rFonts w:eastAsia="Times New Roman"/>
                  <w:snapToGrid w:val="0"/>
                  <w:lang w:eastAsia="de-DE" w:bidi="en-US"/>
                </w:rPr>
                <w:t>Calnexin</w:t>
              </w:r>
            </w:ins>
          </w:p>
        </w:tc>
        <w:tc>
          <w:tcPr>
            <w:tcW w:w="851" w:type="dxa"/>
            <w:vAlign w:val="center"/>
          </w:tcPr>
          <w:p w14:paraId="2BFCA225" w14:textId="23E9A297" w:rsidR="00DB0997" w:rsidRPr="00C93547" w:rsidRDefault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" w:author="Kristýna Šintáková" w:date="2026-05-26T09:07:00Z"/>
                <w:rFonts w:eastAsia="Times New Roman"/>
                <w:bCs/>
                <w:snapToGrid w:val="0"/>
                <w:sz w:val="20"/>
                <w:szCs w:val="20"/>
                <w:lang w:eastAsia="de-DE" w:bidi="en-US"/>
              </w:rPr>
              <w:pPrChange w:id="7" w:author="Kristýna Šintáková" w:date="2026-05-26T09:08:00Z">
                <w:pPr>
                  <w:tabs>
                    <w:tab w:val="left" w:pos="0"/>
                  </w:tabs>
                  <w:adjustRightInd w:val="0"/>
                  <w:snapToGrid w:val="0"/>
                  <w:spacing w:before="0" w:after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8" w:author="Kristýna Šintáková" w:date="2026-05-26T09:07:00Z">
              <w:r>
                <w:rPr>
                  <w:rFonts w:eastAsia="Times New Roman"/>
                  <w:bCs/>
                  <w:snapToGrid w:val="0"/>
                  <w:lang w:eastAsia="de-DE" w:bidi="en-US"/>
                </w:rPr>
                <w:t>-</w:t>
              </w:r>
            </w:ins>
          </w:p>
        </w:tc>
        <w:tc>
          <w:tcPr>
            <w:tcW w:w="2126" w:type="dxa"/>
            <w:vAlign w:val="center"/>
          </w:tcPr>
          <w:p w14:paraId="15E5358B" w14:textId="550F40FD" w:rsidR="00DB0997" w:rsidRPr="00C93547" w:rsidRDefault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" w:author="Kristýna Šintáková" w:date="2026-05-26T09:07:00Z"/>
                <w:rFonts w:eastAsia="Times New Roman"/>
                <w:bCs/>
                <w:snapToGrid w:val="0"/>
                <w:sz w:val="20"/>
                <w:szCs w:val="20"/>
                <w:lang w:eastAsia="de-DE" w:bidi="en-US"/>
              </w:rPr>
              <w:pPrChange w:id="10" w:author="Kristýna Šintáková" w:date="2026-05-26T09:08:00Z">
                <w:pPr>
                  <w:tabs>
                    <w:tab w:val="left" w:pos="0"/>
                  </w:tabs>
                  <w:adjustRightInd w:val="0"/>
                  <w:snapToGrid w:val="0"/>
                  <w:spacing w:before="0" w:after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11" w:author="Kristýna Šintáková" w:date="2026-05-26T09:07:00Z">
              <w:r w:rsidRPr="00F97E0A">
                <w:rPr>
                  <w:rFonts w:eastAsia="Calibri"/>
                </w:rPr>
                <w:t>1:1000, BSA</w:t>
              </w:r>
            </w:ins>
          </w:p>
        </w:tc>
        <w:tc>
          <w:tcPr>
            <w:tcW w:w="1843" w:type="dxa"/>
            <w:vAlign w:val="center"/>
          </w:tcPr>
          <w:p w14:paraId="1543CFA5" w14:textId="453D0459" w:rsidR="00DB0997" w:rsidRPr="00C93547" w:rsidRDefault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" w:author="Kristýna Šintáková" w:date="2026-05-26T09:07:00Z"/>
                <w:rFonts w:eastAsia="Times New Roman"/>
                <w:bCs/>
                <w:snapToGrid w:val="0"/>
                <w:sz w:val="20"/>
                <w:szCs w:val="20"/>
                <w:lang w:eastAsia="de-DE" w:bidi="en-US"/>
              </w:rPr>
              <w:pPrChange w:id="13" w:author="Kristýna Šintáková" w:date="2026-05-26T09:08:00Z">
                <w:pPr>
                  <w:tabs>
                    <w:tab w:val="left" w:pos="0"/>
                  </w:tabs>
                  <w:adjustRightInd w:val="0"/>
                  <w:snapToGrid w:val="0"/>
                  <w:spacing w:before="0" w:after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14" w:author="Kristýna Šintáková" w:date="2026-05-26T09:07:00Z">
              <w:r>
                <w:rPr>
                  <w:rFonts w:eastAsia="Times New Roman"/>
                  <w:bCs/>
                  <w:snapToGrid w:val="0"/>
                  <w:lang w:eastAsia="de-DE" w:bidi="en-US"/>
                </w:rPr>
                <w:t>90</w:t>
              </w:r>
            </w:ins>
          </w:p>
        </w:tc>
        <w:tc>
          <w:tcPr>
            <w:tcW w:w="2551" w:type="dxa"/>
            <w:vAlign w:val="center"/>
          </w:tcPr>
          <w:p w14:paraId="50DCAD63" w14:textId="453B4E8F" w:rsidR="00DB0997" w:rsidRDefault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5" w:author="Kristýna Šintáková" w:date="2026-05-26T09:07:00Z"/>
                <w:rFonts w:eastAsia="Times New Roman"/>
                <w:bCs/>
                <w:snapToGrid w:val="0"/>
                <w:lang w:eastAsia="de-DE" w:bidi="en-US"/>
              </w:rPr>
              <w:pPrChange w:id="16" w:author="Kristýna Šintáková" w:date="2026-05-26T09:08:00Z">
                <w:pPr>
                  <w:tabs>
                    <w:tab w:val="left" w:pos="0"/>
                  </w:tabs>
                  <w:adjustRightInd w:val="0"/>
                  <w:snapToGrid w:val="0"/>
                  <w:spacing w:before="0" w:after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17" w:author="Kristýna Šintáková" w:date="2026-05-26T09:07:00Z">
              <w:r>
                <w:rPr>
                  <w:rFonts w:eastAsia="Times New Roman"/>
                  <w:bCs/>
                  <w:snapToGrid w:val="0"/>
                  <w:lang w:eastAsia="de-DE" w:bidi="en-US"/>
                </w:rPr>
                <w:t>10427-2-AP</w:t>
              </w:r>
            </w:ins>
          </w:p>
          <w:p w14:paraId="65819E9E" w14:textId="3CF48DC0" w:rsidR="00DB0997" w:rsidRPr="00C93547" w:rsidRDefault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8" w:author="Kristýna Šintáková" w:date="2026-05-26T09:07:00Z"/>
                <w:rFonts w:eastAsia="Times New Roman"/>
                <w:bCs/>
                <w:snapToGrid w:val="0"/>
                <w:sz w:val="20"/>
                <w:szCs w:val="20"/>
                <w:lang w:eastAsia="de-DE" w:bidi="en-US"/>
              </w:rPr>
              <w:pPrChange w:id="19" w:author="Kristýna Šintáková" w:date="2026-05-26T09:08:00Z">
                <w:pPr>
                  <w:tabs>
                    <w:tab w:val="left" w:pos="0"/>
                  </w:tabs>
                  <w:adjustRightInd w:val="0"/>
                  <w:snapToGrid w:val="0"/>
                  <w:spacing w:before="0" w:after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ins w:id="20" w:author="Kristýna Šintáková" w:date="2026-05-26T09:07:00Z">
              <w:r>
                <w:rPr>
                  <w:rFonts w:eastAsia="Times New Roman"/>
                  <w:bCs/>
                  <w:snapToGrid w:val="0"/>
                  <w:lang w:eastAsia="de-DE" w:bidi="en-US"/>
                </w:rPr>
                <w:t>(proteintech)</w:t>
              </w:r>
            </w:ins>
          </w:p>
        </w:tc>
      </w:tr>
      <w:tr w:rsidR="00DB0997" w:rsidRPr="00F97E0A" w14:paraId="6B4CF376" w14:textId="77777777" w:rsidTr="00BA6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16DB0E56" w14:textId="77777777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rPr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  <w:t>pSTA3</w:t>
            </w:r>
          </w:p>
        </w:tc>
        <w:tc>
          <w:tcPr>
            <w:tcW w:w="851" w:type="dxa"/>
            <w:vAlign w:val="center"/>
          </w:tcPr>
          <w:p w14:paraId="6CC1AF43" w14:textId="77777777" w:rsidR="00DB0997" w:rsidRPr="00C93547" w:rsidRDefault="00DB0997" w:rsidP="00DB0997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C93547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5D6D9C1E" w14:textId="77777777" w:rsidR="00DB0997" w:rsidRPr="00C93547" w:rsidRDefault="00DB0997" w:rsidP="00DB0997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C93547">
              <w:rPr>
                <w:rFonts w:eastAsia="Calibri"/>
                <w:sz w:val="20"/>
                <w:szCs w:val="20"/>
                <w:lang w:val="en-US"/>
              </w:rPr>
              <w:t>1:1000, BSA</w:t>
            </w:r>
          </w:p>
        </w:tc>
        <w:tc>
          <w:tcPr>
            <w:tcW w:w="1843" w:type="dxa"/>
            <w:vAlign w:val="center"/>
          </w:tcPr>
          <w:p w14:paraId="510B11A0" w14:textId="77777777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79, 86</w:t>
            </w:r>
          </w:p>
        </w:tc>
        <w:tc>
          <w:tcPr>
            <w:tcW w:w="2551" w:type="dxa"/>
            <w:vAlign w:val="center"/>
          </w:tcPr>
          <w:p w14:paraId="30B00217" w14:textId="77777777" w:rsidR="00DB0997" w:rsidRPr="00C93547" w:rsidRDefault="00DB0997" w:rsidP="00DB0997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C93547">
              <w:rPr>
                <w:rFonts w:eastAsia="Calibri"/>
                <w:sz w:val="20"/>
                <w:szCs w:val="20"/>
                <w:lang w:val="en-US"/>
              </w:rPr>
              <w:t>9145</w:t>
            </w:r>
          </w:p>
        </w:tc>
      </w:tr>
      <w:tr w:rsidR="00DB0997" w:rsidRPr="00F97E0A" w14:paraId="578898F2" w14:textId="77777777" w:rsidTr="00BA6E0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0224DE2C" w14:textId="77777777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rPr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  <w:t>STAT3</w:t>
            </w:r>
          </w:p>
        </w:tc>
        <w:tc>
          <w:tcPr>
            <w:tcW w:w="851" w:type="dxa"/>
            <w:vAlign w:val="center"/>
          </w:tcPr>
          <w:p w14:paraId="5B6BEB77" w14:textId="77777777" w:rsidR="00DB0997" w:rsidRPr="00C93547" w:rsidRDefault="00DB0997" w:rsidP="00DB0997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C93547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563517E3" w14:textId="77777777" w:rsidR="00DB0997" w:rsidRPr="00C93547" w:rsidRDefault="00DB0997" w:rsidP="00DB0997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C93547">
              <w:rPr>
                <w:rFonts w:eastAsia="Calibri"/>
                <w:sz w:val="20"/>
                <w:szCs w:val="20"/>
                <w:lang w:val="en-US"/>
              </w:rPr>
              <w:t>1:1000, milk</w:t>
            </w:r>
          </w:p>
        </w:tc>
        <w:tc>
          <w:tcPr>
            <w:tcW w:w="1843" w:type="dxa"/>
            <w:vAlign w:val="center"/>
          </w:tcPr>
          <w:p w14:paraId="4DE24046" w14:textId="77777777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79, 86</w:t>
            </w:r>
          </w:p>
        </w:tc>
        <w:tc>
          <w:tcPr>
            <w:tcW w:w="2551" w:type="dxa"/>
            <w:vAlign w:val="center"/>
          </w:tcPr>
          <w:p w14:paraId="7BC88AFA" w14:textId="77777777" w:rsidR="00DB0997" w:rsidRPr="00C93547" w:rsidRDefault="00DB0997" w:rsidP="00DB0997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C93547">
              <w:rPr>
                <w:rFonts w:eastAsia="Calibri"/>
                <w:sz w:val="20"/>
                <w:szCs w:val="20"/>
                <w:lang w:val="en-US"/>
              </w:rPr>
              <w:t>9139</w:t>
            </w:r>
          </w:p>
        </w:tc>
      </w:tr>
      <w:tr w:rsidR="00DB0997" w:rsidRPr="00F97E0A" w14:paraId="12549F7E" w14:textId="77777777" w:rsidTr="00BA6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2E606D22" w14:textId="4900DFA1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rPr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  <w:t>c-</w:t>
            </w:r>
            <w:proofErr w:type="spellStart"/>
            <w:ins w:id="21" w:author="Kristýna Šintáková" w:date="2026-05-26T08:59:00Z">
              <w:r>
                <w:rPr>
                  <w:rFonts w:eastAsia="Times New Roman"/>
                  <w:snapToGrid w:val="0"/>
                  <w:sz w:val="20"/>
                  <w:szCs w:val="20"/>
                  <w:lang w:val="en-US" w:eastAsia="de-DE" w:bidi="en-US"/>
                </w:rPr>
                <w:t>M</w:t>
              </w:r>
            </w:ins>
            <w:del w:id="22" w:author="Kristýna Šintáková" w:date="2026-05-26T08:59:00Z">
              <w:r w:rsidRPr="00C93547" w:rsidDel="002E43F4">
                <w:rPr>
                  <w:rFonts w:eastAsia="Times New Roman"/>
                  <w:snapToGrid w:val="0"/>
                  <w:sz w:val="20"/>
                  <w:szCs w:val="20"/>
                  <w:lang w:val="en-US" w:eastAsia="de-DE" w:bidi="en-US"/>
                </w:rPr>
                <w:delText>m</w:delText>
              </w:r>
            </w:del>
            <w:r w:rsidRPr="00C93547">
              <w:rPr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  <w:t>yc</w:t>
            </w:r>
            <w:proofErr w:type="spellEnd"/>
          </w:p>
        </w:tc>
        <w:tc>
          <w:tcPr>
            <w:tcW w:w="851" w:type="dxa"/>
            <w:vAlign w:val="center"/>
          </w:tcPr>
          <w:p w14:paraId="4447766F" w14:textId="77777777" w:rsidR="00DB0997" w:rsidRPr="00C93547" w:rsidRDefault="00DB0997" w:rsidP="00DB0997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C93547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04976C4D" w14:textId="77777777" w:rsidR="00DB0997" w:rsidRPr="00C93547" w:rsidRDefault="00DB0997" w:rsidP="00DB0997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C93547">
              <w:rPr>
                <w:rFonts w:eastAsia="Calibri"/>
                <w:sz w:val="20"/>
                <w:szCs w:val="20"/>
                <w:lang w:val="en-US"/>
              </w:rPr>
              <w:t>1:1000, BSA</w:t>
            </w:r>
          </w:p>
        </w:tc>
        <w:tc>
          <w:tcPr>
            <w:tcW w:w="1843" w:type="dxa"/>
            <w:vAlign w:val="center"/>
          </w:tcPr>
          <w:p w14:paraId="40226FA2" w14:textId="7314CC75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57</w:t>
            </w:r>
            <w:r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-</w:t>
            </w: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65</w:t>
            </w:r>
          </w:p>
        </w:tc>
        <w:tc>
          <w:tcPr>
            <w:tcW w:w="2551" w:type="dxa"/>
            <w:vAlign w:val="center"/>
          </w:tcPr>
          <w:p w14:paraId="04217365" w14:textId="77777777" w:rsidR="00DB0997" w:rsidRPr="00C93547" w:rsidRDefault="00DB0997" w:rsidP="00DB0997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C93547">
              <w:rPr>
                <w:rFonts w:eastAsia="Calibri"/>
                <w:sz w:val="20"/>
                <w:szCs w:val="20"/>
                <w:lang w:val="en-US"/>
              </w:rPr>
              <w:t>18583</w:t>
            </w:r>
          </w:p>
        </w:tc>
      </w:tr>
      <w:tr w:rsidR="00DB0997" w:rsidRPr="00F97E0A" w14:paraId="08A3963D" w14:textId="77777777" w:rsidTr="00BA6E0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53776848" w14:textId="77777777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rPr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</w:pPr>
            <w:bookmarkStart w:id="23" w:name="_Hlk193968023"/>
            <w:r w:rsidRPr="00C93547">
              <w:rPr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  <w:t>Vimentin</w:t>
            </w:r>
          </w:p>
        </w:tc>
        <w:tc>
          <w:tcPr>
            <w:tcW w:w="851" w:type="dxa"/>
            <w:vAlign w:val="center"/>
          </w:tcPr>
          <w:p w14:paraId="26E8853F" w14:textId="77777777" w:rsidR="00DB0997" w:rsidRPr="00C93547" w:rsidRDefault="00DB0997" w:rsidP="00DB0997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C93547">
              <w:rPr>
                <w:rFonts w:eastAsia="Calibri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2126" w:type="dxa"/>
            <w:vAlign w:val="center"/>
          </w:tcPr>
          <w:p w14:paraId="414C9BBA" w14:textId="77777777" w:rsidR="00DB0997" w:rsidRPr="00C93547" w:rsidRDefault="00DB0997" w:rsidP="00DB0997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C93547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vAlign w:val="center"/>
          </w:tcPr>
          <w:p w14:paraId="32FF003E" w14:textId="77777777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57</w:t>
            </w:r>
          </w:p>
        </w:tc>
        <w:tc>
          <w:tcPr>
            <w:tcW w:w="2551" w:type="dxa"/>
            <w:vAlign w:val="center"/>
          </w:tcPr>
          <w:p w14:paraId="7BB923E9" w14:textId="77777777" w:rsidR="00DB0997" w:rsidRPr="00C93547" w:rsidRDefault="00DB0997" w:rsidP="00DB0997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C93547">
              <w:rPr>
                <w:rFonts w:eastAsia="Calibri"/>
                <w:sz w:val="20"/>
                <w:szCs w:val="20"/>
                <w:lang w:val="en-US"/>
              </w:rPr>
              <w:t>5741</w:t>
            </w:r>
          </w:p>
        </w:tc>
      </w:tr>
      <w:bookmarkEnd w:id="23"/>
      <w:tr w:rsidR="00DB0997" w:rsidRPr="00F97E0A" w14:paraId="737ACE7F" w14:textId="77777777" w:rsidTr="00BA6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06C7478E" w14:textId="77777777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rPr>
                <w:rFonts w:eastAsia="Times New Roman"/>
                <w:bCs w:val="0"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  <w:t>βIII-tubulin</w:t>
            </w:r>
          </w:p>
        </w:tc>
        <w:tc>
          <w:tcPr>
            <w:tcW w:w="851" w:type="dxa"/>
            <w:vAlign w:val="center"/>
          </w:tcPr>
          <w:p w14:paraId="2610B834" w14:textId="77777777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1:400</w:t>
            </w:r>
          </w:p>
        </w:tc>
        <w:tc>
          <w:tcPr>
            <w:tcW w:w="2126" w:type="dxa"/>
            <w:vAlign w:val="center"/>
          </w:tcPr>
          <w:p w14:paraId="6A775D68" w14:textId="77777777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-</w:t>
            </w:r>
          </w:p>
        </w:tc>
        <w:tc>
          <w:tcPr>
            <w:tcW w:w="1843" w:type="dxa"/>
            <w:vAlign w:val="center"/>
          </w:tcPr>
          <w:p w14:paraId="004759AB" w14:textId="77777777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55</w:t>
            </w:r>
          </w:p>
        </w:tc>
        <w:tc>
          <w:tcPr>
            <w:tcW w:w="2551" w:type="dxa"/>
            <w:vAlign w:val="center"/>
          </w:tcPr>
          <w:p w14:paraId="4C47A467" w14:textId="77777777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5568</w:t>
            </w:r>
          </w:p>
        </w:tc>
      </w:tr>
      <w:tr w:rsidR="00DB0997" w:rsidRPr="00F97E0A" w14:paraId="6E3D6AAA" w14:textId="77777777" w:rsidTr="00BA6E0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4950C683" w14:textId="77777777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rPr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  <w:t>PTEN</w:t>
            </w:r>
          </w:p>
        </w:tc>
        <w:tc>
          <w:tcPr>
            <w:tcW w:w="851" w:type="dxa"/>
            <w:vAlign w:val="center"/>
          </w:tcPr>
          <w:p w14:paraId="3ADC6A7A" w14:textId="77777777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-</w:t>
            </w:r>
          </w:p>
        </w:tc>
        <w:tc>
          <w:tcPr>
            <w:tcW w:w="2126" w:type="dxa"/>
            <w:vAlign w:val="center"/>
          </w:tcPr>
          <w:p w14:paraId="34EDB0D3" w14:textId="77777777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1:1000, BSA</w:t>
            </w:r>
          </w:p>
        </w:tc>
        <w:tc>
          <w:tcPr>
            <w:tcW w:w="1843" w:type="dxa"/>
            <w:vAlign w:val="center"/>
          </w:tcPr>
          <w:p w14:paraId="1DA554B6" w14:textId="77777777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54</w:t>
            </w:r>
          </w:p>
        </w:tc>
        <w:tc>
          <w:tcPr>
            <w:tcW w:w="2551" w:type="dxa"/>
            <w:vAlign w:val="center"/>
          </w:tcPr>
          <w:p w14:paraId="6AAF9D96" w14:textId="77777777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9559</w:t>
            </w:r>
          </w:p>
        </w:tc>
      </w:tr>
      <w:tr w:rsidR="00DB0997" w:rsidRPr="00F97E0A" w:rsidDel="000E555C" w14:paraId="193CD10B" w14:textId="7AD552B3" w:rsidTr="00BA6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del w:id="24" w:author="Šintáková Kristýna" w:date="2026-05-25T18:3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45320088" w14:textId="5D4D5ACD" w:rsidR="00DB0997" w:rsidRPr="00C93547" w:rsidDel="000E555C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rPr>
                <w:del w:id="25" w:author="Šintáková Kristýna" w:date="2026-05-25T18:35:00Z"/>
                <w:rFonts w:eastAsia="Times New Roman"/>
                <w:bCs w:val="0"/>
                <w:snapToGrid w:val="0"/>
                <w:sz w:val="20"/>
                <w:szCs w:val="20"/>
                <w:lang w:val="en-US" w:eastAsia="de-DE" w:bidi="en-US"/>
              </w:rPr>
            </w:pPr>
            <w:del w:id="26" w:author="Šintáková Kristýna" w:date="2026-05-25T18:35:00Z">
              <w:r w:rsidRPr="00C93547" w:rsidDel="000E555C">
                <w:rPr>
                  <w:rFonts w:eastAsia="Times New Roman"/>
                  <w:snapToGrid w:val="0"/>
                  <w:sz w:val="20"/>
                  <w:szCs w:val="20"/>
                  <w:lang w:val="en-US" w:eastAsia="de-DE" w:bidi="en-US"/>
                </w:rPr>
                <w:delText>GFAP</w:delText>
              </w:r>
            </w:del>
          </w:p>
        </w:tc>
        <w:tc>
          <w:tcPr>
            <w:tcW w:w="851" w:type="dxa"/>
            <w:vAlign w:val="center"/>
          </w:tcPr>
          <w:p w14:paraId="2A4B3627" w14:textId="77BA80B8" w:rsidR="00DB0997" w:rsidRPr="00C93547" w:rsidDel="000E555C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7" w:author="Šintáková Kristýna" w:date="2026-05-25T18:35:00Z"/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del w:id="28" w:author="Šintáková Kristýna" w:date="2026-05-25T18:35:00Z">
              <w:r w:rsidRPr="00C93547" w:rsidDel="000E555C">
                <w:rPr>
                  <w:rFonts w:eastAsia="Times New Roman"/>
                  <w:bCs/>
                  <w:snapToGrid w:val="0"/>
                  <w:sz w:val="20"/>
                  <w:szCs w:val="20"/>
                  <w:lang w:val="en-US" w:eastAsia="de-DE" w:bidi="en-US"/>
                </w:rPr>
                <w:delText>-</w:delText>
              </w:r>
            </w:del>
          </w:p>
        </w:tc>
        <w:tc>
          <w:tcPr>
            <w:tcW w:w="2126" w:type="dxa"/>
            <w:vAlign w:val="center"/>
          </w:tcPr>
          <w:p w14:paraId="22693A5B" w14:textId="2F0B5670" w:rsidR="00DB0997" w:rsidRPr="00C93547" w:rsidDel="000E555C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9" w:author="Šintáková Kristýna" w:date="2026-05-25T18:35:00Z"/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del w:id="30" w:author="Šintáková Kristýna" w:date="2026-05-25T18:35:00Z">
              <w:r w:rsidRPr="00C93547" w:rsidDel="000E555C">
                <w:rPr>
                  <w:rFonts w:eastAsia="Times New Roman"/>
                  <w:bCs/>
                  <w:snapToGrid w:val="0"/>
                  <w:sz w:val="20"/>
                  <w:szCs w:val="20"/>
                  <w:lang w:val="en-US" w:eastAsia="de-DE" w:bidi="en-US"/>
                </w:rPr>
                <w:delText>1:1000, milk</w:delText>
              </w:r>
            </w:del>
          </w:p>
        </w:tc>
        <w:tc>
          <w:tcPr>
            <w:tcW w:w="1843" w:type="dxa"/>
            <w:vAlign w:val="center"/>
          </w:tcPr>
          <w:p w14:paraId="39F073C6" w14:textId="50D4698E" w:rsidR="00DB0997" w:rsidRPr="00C93547" w:rsidDel="000E555C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1" w:author="Šintáková Kristýna" w:date="2026-05-25T18:35:00Z"/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del w:id="32" w:author="Šintáková Kristýna" w:date="2026-05-25T18:35:00Z">
              <w:r w:rsidRPr="00C93547" w:rsidDel="000E555C">
                <w:rPr>
                  <w:rFonts w:eastAsia="Times New Roman"/>
                  <w:bCs/>
                  <w:snapToGrid w:val="0"/>
                  <w:sz w:val="20"/>
                  <w:szCs w:val="20"/>
                  <w:lang w:val="en-US" w:eastAsia="de-DE" w:bidi="en-US"/>
                </w:rPr>
                <w:delText>50</w:delText>
              </w:r>
            </w:del>
          </w:p>
        </w:tc>
        <w:tc>
          <w:tcPr>
            <w:tcW w:w="2551" w:type="dxa"/>
            <w:vAlign w:val="center"/>
          </w:tcPr>
          <w:p w14:paraId="58964E0B" w14:textId="26613906" w:rsidR="00DB0997" w:rsidRPr="00C93547" w:rsidDel="000E555C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3" w:author="Šintáková Kristýna" w:date="2026-05-25T18:35:00Z"/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del w:id="34" w:author="Šintáková Kristýna" w:date="2026-05-25T18:35:00Z">
              <w:r w:rsidRPr="00C93547" w:rsidDel="000E555C">
                <w:rPr>
                  <w:rFonts w:eastAsia="Times New Roman"/>
                  <w:bCs/>
                  <w:snapToGrid w:val="0"/>
                  <w:sz w:val="20"/>
                  <w:szCs w:val="20"/>
                  <w:lang w:val="en-US" w:eastAsia="de-DE" w:bidi="en-US"/>
                </w:rPr>
                <w:delText>12389</w:delText>
              </w:r>
            </w:del>
          </w:p>
        </w:tc>
      </w:tr>
      <w:tr w:rsidR="00DB0997" w:rsidRPr="00F97E0A" w14:paraId="1EFF86F6" w14:textId="77777777" w:rsidTr="00BA6E0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4D2C4CB1" w14:textId="77777777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rPr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  <w:t>GFAP</w:t>
            </w:r>
          </w:p>
        </w:tc>
        <w:tc>
          <w:tcPr>
            <w:tcW w:w="851" w:type="dxa"/>
            <w:vAlign w:val="center"/>
          </w:tcPr>
          <w:p w14:paraId="3786F6E5" w14:textId="77777777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1:200</w:t>
            </w:r>
          </w:p>
        </w:tc>
        <w:tc>
          <w:tcPr>
            <w:tcW w:w="2126" w:type="dxa"/>
            <w:vAlign w:val="center"/>
          </w:tcPr>
          <w:p w14:paraId="4FBA8BCD" w14:textId="77777777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-</w:t>
            </w:r>
          </w:p>
        </w:tc>
        <w:tc>
          <w:tcPr>
            <w:tcW w:w="1843" w:type="dxa"/>
            <w:vAlign w:val="center"/>
          </w:tcPr>
          <w:p w14:paraId="429224CB" w14:textId="77777777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50</w:t>
            </w:r>
          </w:p>
        </w:tc>
        <w:tc>
          <w:tcPr>
            <w:tcW w:w="2551" w:type="dxa"/>
            <w:vAlign w:val="center"/>
          </w:tcPr>
          <w:p w14:paraId="7B9A5A1B" w14:textId="77777777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C9205</w:t>
            </w:r>
          </w:p>
          <w:p w14:paraId="6B7FC042" w14:textId="77777777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(Sigma-Aldrich)</w:t>
            </w:r>
          </w:p>
        </w:tc>
      </w:tr>
      <w:tr w:rsidR="00DB0997" w:rsidRPr="00F97E0A" w14:paraId="5EC62752" w14:textId="77777777" w:rsidTr="00BA6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4BE93CE5" w14:textId="77777777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rPr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  <w:t>TSG101</w:t>
            </w:r>
          </w:p>
        </w:tc>
        <w:tc>
          <w:tcPr>
            <w:tcW w:w="851" w:type="dxa"/>
            <w:vAlign w:val="center"/>
          </w:tcPr>
          <w:p w14:paraId="4DD1F981" w14:textId="77777777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-</w:t>
            </w:r>
          </w:p>
        </w:tc>
        <w:tc>
          <w:tcPr>
            <w:tcW w:w="2126" w:type="dxa"/>
            <w:vAlign w:val="center"/>
          </w:tcPr>
          <w:p w14:paraId="0B5D9B50" w14:textId="77777777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1:1000. BSA</w:t>
            </w:r>
          </w:p>
        </w:tc>
        <w:tc>
          <w:tcPr>
            <w:tcW w:w="1843" w:type="dxa"/>
            <w:vAlign w:val="center"/>
          </w:tcPr>
          <w:p w14:paraId="211C108D" w14:textId="77777777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49</w:t>
            </w:r>
          </w:p>
        </w:tc>
        <w:tc>
          <w:tcPr>
            <w:tcW w:w="2551" w:type="dxa"/>
            <w:vAlign w:val="center"/>
          </w:tcPr>
          <w:p w14:paraId="4CB3A572" w14:textId="77777777" w:rsidR="00DB0997" w:rsidRPr="00C93547" w:rsidRDefault="00DB0997" w:rsidP="00DB0997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C93547">
              <w:rPr>
                <w:rFonts w:eastAsia="Calibri"/>
                <w:sz w:val="20"/>
                <w:szCs w:val="20"/>
                <w:lang w:val="en-US"/>
              </w:rPr>
              <w:t>77452</w:t>
            </w:r>
          </w:p>
          <w:p w14:paraId="22DEF768" w14:textId="77777777" w:rsidR="00DB0997" w:rsidRPr="00C93547" w:rsidRDefault="00DB0997" w:rsidP="00DB0997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C93547">
              <w:rPr>
                <w:rFonts w:eastAsia="Calibri"/>
                <w:sz w:val="20"/>
                <w:szCs w:val="20"/>
                <w:lang w:val="en-US"/>
              </w:rPr>
              <w:t>(Novus Biologicals)</w:t>
            </w:r>
          </w:p>
        </w:tc>
      </w:tr>
      <w:tr w:rsidR="00DB0997" w:rsidRPr="00F97E0A" w14:paraId="461B69DD" w14:textId="77777777" w:rsidTr="00BA6E0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72DF6D1F" w14:textId="77777777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rPr>
                <w:rFonts w:eastAsia="Times New Roman"/>
                <w:bCs w:val="0"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  <w:t>β-actin</w:t>
            </w:r>
          </w:p>
        </w:tc>
        <w:tc>
          <w:tcPr>
            <w:tcW w:w="851" w:type="dxa"/>
            <w:vAlign w:val="center"/>
          </w:tcPr>
          <w:p w14:paraId="006A3387" w14:textId="77777777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-</w:t>
            </w:r>
          </w:p>
        </w:tc>
        <w:tc>
          <w:tcPr>
            <w:tcW w:w="2126" w:type="dxa"/>
            <w:vAlign w:val="center"/>
          </w:tcPr>
          <w:p w14:paraId="05477FDD" w14:textId="77777777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1:2000, TBST</w:t>
            </w:r>
          </w:p>
        </w:tc>
        <w:tc>
          <w:tcPr>
            <w:tcW w:w="1843" w:type="dxa"/>
            <w:vAlign w:val="center"/>
          </w:tcPr>
          <w:p w14:paraId="2300EF25" w14:textId="77777777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42</w:t>
            </w:r>
          </w:p>
        </w:tc>
        <w:tc>
          <w:tcPr>
            <w:tcW w:w="2551" w:type="dxa"/>
            <w:vAlign w:val="center"/>
          </w:tcPr>
          <w:p w14:paraId="75E323B4" w14:textId="77777777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A2228</w:t>
            </w:r>
          </w:p>
          <w:p w14:paraId="25DDB953" w14:textId="77777777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(Sigma-Aldrich)</w:t>
            </w:r>
          </w:p>
        </w:tc>
      </w:tr>
      <w:tr w:rsidR="00DB0997" w:rsidRPr="00F97E0A" w:rsidDel="000E555C" w14:paraId="28CB237F" w14:textId="7D348E3F" w:rsidTr="00BA6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del w:id="35" w:author="Šintáková Kristýna" w:date="2026-05-25T18:3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24B90C6B" w14:textId="3039521D" w:rsidR="00DB0997" w:rsidRPr="00C93547" w:rsidDel="000E555C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rPr>
                <w:del w:id="36" w:author="Šintáková Kristýna" w:date="2026-05-25T18:35:00Z"/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</w:pPr>
            <w:del w:id="37" w:author="Šintáková Kristýna" w:date="2026-05-25T18:35:00Z">
              <w:r w:rsidRPr="00C93547" w:rsidDel="000E555C">
                <w:rPr>
                  <w:rFonts w:eastAsia="Times New Roman"/>
                  <w:snapToGrid w:val="0"/>
                  <w:sz w:val="20"/>
                  <w:szCs w:val="20"/>
                  <w:lang w:val="en-US" w:eastAsia="de-DE" w:bidi="en-US"/>
                </w:rPr>
                <w:delText>Annexin V</w:delText>
              </w:r>
            </w:del>
          </w:p>
        </w:tc>
        <w:tc>
          <w:tcPr>
            <w:tcW w:w="851" w:type="dxa"/>
            <w:vAlign w:val="center"/>
          </w:tcPr>
          <w:p w14:paraId="6A1E2322" w14:textId="5AE459F3" w:rsidR="00DB0997" w:rsidRPr="00C93547" w:rsidDel="000E555C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38" w:author="Šintáková Kristýna" w:date="2026-05-25T18:35:00Z"/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del w:id="39" w:author="Šintáková Kristýna" w:date="2026-05-25T18:35:00Z">
              <w:r w:rsidRPr="00C93547" w:rsidDel="000E555C">
                <w:rPr>
                  <w:rFonts w:eastAsia="Times New Roman"/>
                  <w:bCs/>
                  <w:snapToGrid w:val="0"/>
                  <w:sz w:val="20"/>
                  <w:szCs w:val="20"/>
                  <w:lang w:val="en-US" w:eastAsia="de-DE" w:bidi="en-US"/>
                </w:rPr>
                <w:delText>-</w:delText>
              </w:r>
            </w:del>
          </w:p>
        </w:tc>
        <w:tc>
          <w:tcPr>
            <w:tcW w:w="2126" w:type="dxa"/>
            <w:vAlign w:val="center"/>
          </w:tcPr>
          <w:p w14:paraId="2136CD62" w14:textId="28FC23D1" w:rsidR="00DB0997" w:rsidRPr="00C93547" w:rsidDel="000E555C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40" w:author="Šintáková Kristýna" w:date="2026-05-25T18:35:00Z"/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del w:id="41" w:author="Šintáková Kristýna" w:date="2026-05-25T18:35:00Z">
              <w:r w:rsidRPr="00C93547" w:rsidDel="000E555C">
                <w:rPr>
                  <w:rFonts w:eastAsia="Times New Roman"/>
                  <w:bCs/>
                  <w:snapToGrid w:val="0"/>
                  <w:sz w:val="20"/>
                  <w:szCs w:val="20"/>
                  <w:lang w:val="en-US" w:eastAsia="de-DE" w:bidi="en-US"/>
                </w:rPr>
                <w:delText>1:1000, BSA</w:delText>
              </w:r>
            </w:del>
          </w:p>
        </w:tc>
        <w:tc>
          <w:tcPr>
            <w:tcW w:w="1843" w:type="dxa"/>
            <w:vAlign w:val="center"/>
          </w:tcPr>
          <w:p w14:paraId="4E71F002" w14:textId="791E6E1B" w:rsidR="00DB0997" w:rsidRPr="00C93547" w:rsidDel="000E555C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42" w:author="Šintáková Kristýna" w:date="2026-05-25T18:35:00Z"/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del w:id="43" w:author="Šintáková Kristýna" w:date="2026-05-25T18:35:00Z">
              <w:r w:rsidRPr="00C93547" w:rsidDel="000E555C">
                <w:rPr>
                  <w:rFonts w:eastAsia="Times New Roman"/>
                  <w:bCs/>
                  <w:snapToGrid w:val="0"/>
                  <w:sz w:val="20"/>
                  <w:szCs w:val="20"/>
                  <w:lang w:val="en-US" w:eastAsia="de-DE" w:bidi="en-US"/>
                </w:rPr>
                <w:delText>30</w:delText>
              </w:r>
            </w:del>
          </w:p>
        </w:tc>
        <w:tc>
          <w:tcPr>
            <w:tcW w:w="2551" w:type="dxa"/>
            <w:vAlign w:val="center"/>
          </w:tcPr>
          <w:p w14:paraId="04115A8A" w14:textId="1843D44F" w:rsidR="00DB0997" w:rsidRPr="00C93547" w:rsidDel="000E555C" w:rsidRDefault="00DB0997" w:rsidP="00DB0997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44" w:author="Šintáková Kristýna" w:date="2026-05-25T18:35:00Z"/>
                <w:rFonts w:eastAsia="Calibri"/>
                <w:sz w:val="20"/>
                <w:szCs w:val="20"/>
                <w:lang w:val="en-US"/>
              </w:rPr>
            </w:pPr>
            <w:del w:id="45" w:author="Šintáková Kristýna" w:date="2026-05-25T18:35:00Z">
              <w:r w:rsidRPr="00C93547" w:rsidDel="000E555C">
                <w:rPr>
                  <w:rFonts w:eastAsia="Calibri"/>
                  <w:sz w:val="20"/>
                  <w:szCs w:val="20"/>
                  <w:lang w:val="en-US"/>
                </w:rPr>
                <w:delText>8555</w:delText>
              </w:r>
            </w:del>
          </w:p>
        </w:tc>
      </w:tr>
      <w:tr w:rsidR="00DB0997" w:rsidRPr="00F97E0A" w14:paraId="14D4B31A" w14:textId="77777777" w:rsidTr="00BA6E0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141D7DEE" w14:textId="77777777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rPr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</w:pPr>
            <w:proofErr w:type="spellStart"/>
            <w:r w:rsidRPr="00C93547">
              <w:rPr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  <w:t>Bcl-xL</w:t>
            </w:r>
            <w:proofErr w:type="spellEnd"/>
          </w:p>
        </w:tc>
        <w:tc>
          <w:tcPr>
            <w:tcW w:w="851" w:type="dxa"/>
            <w:vAlign w:val="center"/>
          </w:tcPr>
          <w:p w14:paraId="4A74CF2E" w14:textId="77777777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-</w:t>
            </w:r>
          </w:p>
        </w:tc>
        <w:tc>
          <w:tcPr>
            <w:tcW w:w="2126" w:type="dxa"/>
            <w:vAlign w:val="center"/>
          </w:tcPr>
          <w:p w14:paraId="7E3CE8A1" w14:textId="77777777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1:1000, milk</w:t>
            </w:r>
          </w:p>
        </w:tc>
        <w:tc>
          <w:tcPr>
            <w:tcW w:w="1843" w:type="dxa"/>
            <w:vAlign w:val="center"/>
          </w:tcPr>
          <w:p w14:paraId="01B56F4A" w14:textId="77777777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30</w:t>
            </w:r>
          </w:p>
        </w:tc>
        <w:tc>
          <w:tcPr>
            <w:tcW w:w="2551" w:type="dxa"/>
            <w:vAlign w:val="center"/>
          </w:tcPr>
          <w:p w14:paraId="287B14AB" w14:textId="77777777" w:rsidR="00DB0997" w:rsidRPr="00C93547" w:rsidRDefault="00DB0997" w:rsidP="00DB0997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C93547">
              <w:rPr>
                <w:rFonts w:eastAsia="Calibri"/>
                <w:sz w:val="20"/>
                <w:szCs w:val="20"/>
                <w:lang w:val="en-US"/>
              </w:rPr>
              <w:t>2764</w:t>
            </w:r>
          </w:p>
        </w:tc>
      </w:tr>
      <w:tr w:rsidR="00DB0997" w:rsidRPr="00F97E0A" w14:paraId="63A3BB05" w14:textId="77777777" w:rsidTr="00BA6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3EE7A1CB" w14:textId="77777777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rPr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  <w:t>CD9</w:t>
            </w:r>
          </w:p>
        </w:tc>
        <w:tc>
          <w:tcPr>
            <w:tcW w:w="851" w:type="dxa"/>
            <w:vAlign w:val="center"/>
          </w:tcPr>
          <w:p w14:paraId="5736CF2C" w14:textId="77777777" w:rsidR="00DB0997" w:rsidRPr="00C93547" w:rsidRDefault="00DB0997" w:rsidP="00DB0997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C93547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6CB6B06F" w14:textId="77777777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1:1000, BSA</w:t>
            </w:r>
          </w:p>
        </w:tc>
        <w:tc>
          <w:tcPr>
            <w:tcW w:w="1843" w:type="dxa"/>
            <w:vAlign w:val="center"/>
          </w:tcPr>
          <w:p w14:paraId="379B9048" w14:textId="77777777" w:rsidR="00DB0997" w:rsidRPr="00C93547" w:rsidRDefault="00DB0997" w:rsidP="00DB0997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C93547">
              <w:rPr>
                <w:rFonts w:eastAsia="Calibri"/>
                <w:sz w:val="20"/>
                <w:szCs w:val="20"/>
                <w:lang w:val="en-US"/>
              </w:rPr>
              <w:t>22, 24, 35</w:t>
            </w:r>
          </w:p>
        </w:tc>
        <w:tc>
          <w:tcPr>
            <w:tcW w:w="2551" w:type="dxa"/>
            <w:vAlign w:val="center"/>
          </w:tcPr>
          <w:p w14:paraId="65FADAAB" w14:textId="77777777" w:rsidR="00DB0997" w:rsidRPr="00C93547" w:rsidRDefault="00DB0997" w:rsidP="00DB0997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C93547">
              <w:rPr>
                <w:rFonts w:eastAsia="Calibri"/>
                <w:sz w:val="20"/>
                <w:szCs w:val="20"/>
                <w:lang w:val="en-US"/>
              </w:rPr>
              <w:t>13403</w:t>
            </w:r>
          </w:p>
        </w:tc>
      </w:tr>
      <w:tr w:rsidR="00DB0997" w:rsidRPr="00F97E0A" w14:paraId="03C1D5A8" w14:textId="77777777" w:rsidTr="00BA6E0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1B4A940C" w14:textId="77777777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rPr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  <w:t>CD81</w:t>
            </w:r>
          </w:p>
        </w:tc>
        <w:tc>
          <w:tcPr>
            <w:tcW w:w="851" w:type="dxa"/>
            <w:vAlign w:val="center"/>
          </w:tcPr>
          <w:p w14:paraId="171E530C" w14:textId="77777777" w:rsidR="00DB0997" w:rsidRPr="00C93547" w:rsidRDefault="00DB0997" w:rsidP="00DB0997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C93547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  <w:p w14:paraId="0164C02A" w14:textId="77777777" w:rsidR="00DB0997" w:rsidRPr="00C93547" w:rsidRDefault="00DB0997" w:rsidP="00DB0997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112CC5B4" w14:textId="77777777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1:1000, BSA</w:t>
            </w:r>
          </w:p>
        </w:tc>
        <w:tc>
          <w:tcPr>
            <w:tcW w:w="1843" w:type="dxa"/>
            <w:vAlign w:val="center"/>
          </w:tcPr>
          <w:p w14:paraId="7DA957F0" w14:textId="77777777" w:rsidR="00DB0997" w:rsidRPr="00C93547" w:rsidRDefault="00DB0997" w:rsidP="00DB0997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C93547">
              <w:rPr>
                <w:rFonts w:eastAsia="Calibri"/>
                <w:sz w:val="20"/>
                <w:szCs w:val="20"/>
                <w:lang w:val="en-US"/>
              </w:rPr>
              <w:t>8, 25</w:t>
            </w:r>
          </w:p>
        </w:tc>
        <w:tc>
          <w:tcPr>
            <w:tcW w:w="2551" w:type="dxa"/>
            <w:vAlign w:val="center"/>
          </w:tcPr>
          <w:p w14:paraId="649F9DD1" w14:textId="77777777" w:rsidR="00DB0997" w:rsidRPr="00C93547" w:rsidRDefault="00DB0997" w:rsidP="00DB0997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C93547">
              <w:rPr>
                <w:rFonts w:eastAsia="Calibri"/>
                <w:sz w:val="20"/>
                <w:szCs w:val="20"/>
                <w:lang w:val="en-US"/>
              </w:rPr>
              <w:t>65805</w:t>
            </w:r>
          </w:p>
          <w:p w14:paraId="5A763450" w14:textId="77777777" w:rsidR="00DB0997" w:rsidRPr="00C93547" w:rsidRDefault="00DB0997" w:rsidP="00DB0997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C93547">
              <w:rPr>
                <w:rFonts w:eastAsia="Calibri"/>
                <w:sz w:val="20"/>
                <w:szCs w:val="20"/>
                <w:lang w:val="en-US"/>
              </w:rPr>
              <w:t>(Novus Biologicals)</w:t>
            </w:r>
          </w:p>
        </w:tc>
      </w:tr>
      <w:tr w:rsidR="00DB0997" w:rsidRPr="00F97E0A" w14:paraId="2D6FAD87" w14:textId="77777777" w:rsidTr="00BA6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3E2E336C" w14:textId="77777777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rPr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  <w:t>CD63</w:t>
            </w:r>
          </w:p>
        </w:tc>
        <w:tc>
          <w:tcPr>
            <w:tcW w:w="851" w:type="dxa"/>
            <w:vAlign w:val="center"/>
          </w:tcPr>
          <w:p w14:paraId="0D778237" w14:textId="77777777" w:rsidR="00DB0997" w:rsidRPr="00C93547" w:rsidRDefault="00DB0997" w:rsidP="00DB0997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C93547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  <w:p w14:paraId="3CCB3280" w14:textId="77777777" w:rsidR="00DB0997" w:rsidRPr="00C93547" w:rsidRDefault="00DB0997" w:rsidP="00DB0997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5A5D2D05" w14:textId="77777777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1:1000, BSA</w:t>
            </w:r>
          </w:p>
        </w:tc>
        <w:tc>
          <w:tcPr>
            <w:tcW w:w="1843" w:type="dxa"/>
            <w:vAlign w:val="center"/>
          </w:tcPr>
          <w:p w14:paraId="4394EE76" w14:textId="77777777" w:rsidR="00DB0997" w:rsidRPr="00C93547" w:rsidRDefault="00DB0997" w:rsidP="00DB0997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C93547">
              <w:rPr>
                <w:rFonts w:eastAsia="Calibri"/>
                <w:sz w:val="20"/>
                <w:szCs w:val="20"/>
                <w:lang w:val="en-US"/>
              </w:rPr>
              <w:t>6, 25</w:t>
            </w:r>
          </w:p>
        </w:tc>
        <w:tc>
          <w:tcPr>
            <w:tcW w:w="2551" w:type="dxa"/>
            <w:vAlign w:val="center"/>
          </w:tcPr>
          <w:p w14:paraId="438CEFF2" w14:textId="77777777" w:rsidR="00DB0997" w:rsidRPr="00C93547" w:rsidRDefault="00DB0997" w:rsidP="00DB0997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C93547">
              <w:rPr>
                <w:rFonts w:eastAsia="Calibri"/>
                <w:sz w:val="20"/>
                <w:szCs w:val="20"/>
                <w:lang w:val="en-US"/>
              </w:rPr>
              <w:t>42225</w:t>
            </w:r>
          </w:p>
          <w:p w14:paraId="10DDF0E8" w14:textId="77777777" w:rsidR="00DB0997" w:rsidRPr="00C93547" w:rsidRDefault="00DB0997" w:rsidP="00DB0997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C93547">
              <w:rPr>
                <w:rFonts w:eastAsia="Calibri"/>
                <w:sz w:val="20"/>
                <w:szCs w:val="20"/>
                <w:lang w:val="en-US"/>
              </w:rPr>
              <w:t>(Novus Biologicals)</w:t>
            </w:r>
          </w:p>
        </w:tc>
      </w:tr>
      <w:tr w:rsidR="00DB0997" w:rsidRPr="00F97E0A" w14:paraId="190FD616" w14:textId="77777777" w:rsidTr="00BA6E0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3060E531" w14:textId="77777777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rPr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  <w:t>RhoA</w:t>
            </w:r>
          </w:p>
        </w:tc>
        <w:tc>
          <w:tcPr>
            <w:tcW w:w="851" w:type="dxa"/>
            <w:vAlign w:val="center"/>
          </w:tcPr>
          <w:p w14:paraId="104557C7" w14:textId="77777777" w:rsidR="00DB0997" w:rsidRPr="00C93547" w:rsidRDefault="00DB0997" w:rsidP="00DB0997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C93547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4F453200" w14:textId="77777777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1:1000, BSA</w:t>
            </w:r>
          </w:p>
        </w:tc>
        <w:tc>
          <w:tcPr>
            <w:tcW w:w="1843" w:type="dxa"/>
            <w:vAlign w:val="center"/>
          </w:tcPr>
          <w:p w14:paraId="2C9C197F" w14:textId="77777777" w:rsidR="00DB0997" w:rsidRPr="00C93547" w:rsidRDefault="00DB0997" w:rsidP="00DB0997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C93547">
              <w:rPr>
                <w:rFonts w:eastAsia="Calibri"/>
                <w:sz w:val="20"/>
                <w:szCs w:val="20"/>
                <w:lang w:val="en-US"/>
              </w:rPr>
              <w:t>21</w:t>
            </w:r>
          </w:p>
        </w:tc>
        <w:tc>
          <w:tcPr>
            <w:tcW w:w="2551" w:type="dxa"/>
            <w:vAlign w:val="center"/>
          </w:tcPr>
          <w:p w14:paraId="7B8ADB66" w14:textId="77777777" w:rsidR="00DB0997" w:rsidRPr="00C93547" w:rsidRDefault="00DB0997" w:rsidP="00DB0997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C93547">
              <w:rPr>
                <w:rFonts w:eastAsia="Calibri"/>
                <w:sz w:val="20"/>
                <w:szCs w:val="20"/>
                <w:lang w:val="en-US"/>
              </w:rPr>
              <w:t>2117</w:t>
            </w:r>
          </w:p>
        </w:tc>
      </w:tr>
      <w:tr w:rsidR="00DB0997" w:rsidRPr="00F97E0A" w14:paraId="0FD18807" w14:textId="77777777" w:rsidTr="00BA6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0F94D18D" w14:textId="77777777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rPr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  <w:t>Bax</w:t>
            </w:r>
          </w:p>
        </w:tc>
        <w:tc>
          <w:tcPr>
            <w:tcW w:w="851" w:type="dxa"/>
            <w:vAlign w:val="center"/>
          </w:tcPr>
          <w:p w14:paraId="5B37D39B" w14:textId="77777777" w:rsidR="00DB0997" w:rsidRPr="00C93547" w:rsidRDefault="00DB0997" w:rsidP="00DB0997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C93547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07BDC2CB" w14:textId="77777777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1:1000, BSA</w:t>
            </w:r>
          </w:p>
        </w:tc>
        <w:tc>
          <w:tcPr>
            <w:tcW w:w="1843" w:type="dxa"/>
            <w:vAlign w:val="center"/>
          </w:tcPr>
          <w:p w14:paraId="15E6A54A" w14:textId="77777777" w:rsidR="00DB0997" w:rsidRPr="00C93547" w:rsidRDefault="00DB0997" w:rsidP="00DB0997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C93547">
              <w:rPr>
                <w:rFonts w:eastAsia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2551" w:type="dxa"/>
            <w:vAlign w:val="center"/>
          </w:tcPr>
          <w:p w14:paraId="4C5FBC8F" w14:textId="77777777" w:rsidR="00DB0997" w:rsidRPr="00C93547" w:rsidRDefault="00DB0997" w:rsidP="00DB0997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C93547">
              <w:rPr>
                <w:rFonts w:eastAsia="Calibri"/>
                <w:sz w:val="20"/>
                <w:szCs w:val="20"/>
                <w:lang w:val="en-US"/>
              </w:rPr>
              <w:t>14796</w:t>
            </w:r>
          </w:p>
        </w:tc>
      </w:tr>
      <w:tr w:rsidR="00DB0997" w:rsidRPr="00F97E0A" w14:paraId="1BCC3835" w14:textId="77777777" w:rsidTr="00BA6E0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745C325B" w14:textId="77777777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rPr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  <w:t>Cleaved Caspase-3</w:t>
            </w:r>
          </w:p>
        </w:tc>
        <w:tc>
          <w:tcPr>
            <w:tcW w:w="851" w:type="dxa"/>
            <w:vAlign w:val="center"/>
          </w:tcPr>
          <w:p w14:paraId="1004C7A5" w14:textId="77777777" w:rsidR="00DB0997" w:rsidRPr="00C93547" w:rsidRDefault="00DB0997" w:rsidP="00DB0997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C93547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226BBEB7" w14:textId="77777777" w:rsidR="00DB0997" w:rsidRPr="00C93547" w:rsidRDefault="00DB0997" w:rsidP="00DB0997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C93547">
              <w:rPr>
                <w:rFonts w:eastAsia="Calibri"/>
                <w:sz w:val="20"/>
                <w:szCs w:val="20"/>
                <w:lang w:val="en-US"/>
              </w:rPr>
              <w:t>1:1000, BSA</w:t>
            </w:r>
          </w:p>
          <w:p w14:paraId="1A8027AF" w14:textId="77777777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843" w:type="dxa"/>
            <w:vAlign w:val="center"/>
          </w:tcPr>
          <w:p w14:paraId="417F16B4" w14:textId="77777777" w:rsidR="00DB0997" w:rsidRPr="00C93547" w:rsidRDefault="00DB0997" w:rsidP="00DB0997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C93547">
              <w:rPr>
                <w:rFonts w:eastAsia="Calibri"/>
                <w:sz w:val="20"/>
                <w:szCs w:val="20"/>
                <w:lang w:val="en-US"/>
              </w:rPr>
              <w:t>17, 19</w:t>
            </w:r>
          </w:p>
          <w:p w14:paraId="4396BEB9" w14:textId="77777777" w:rsidR="00DB0997" w:rsidRPr="00C93547" w:rsidRDefault="00DB0997" w:rsidP="00DB0997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091F960D" w14:textId="77777777" w:rsidR="00DB0997" w:rsidRPr="00C93547" w:rsidRDefault="00DB0997" w:rsidP="00DB0997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C93547">
              <w:rPr>
                <w:rFonts w:eastAsia="Calibri"/>
                <w:sz w:val="20"/>
                <w:szCs w:val="20"/>
                <w:lang w:val="en-US"/>
              </w:rPr>
              <w:t>9664</w:t>
            </w:r>
          </w:p>
        </w:tc>
      </w:tr>
      <w:tr w:rsidR="00DB0997" w:rsidRPr="00F97E0A" w14:paraId="114F6A78" w14:textId="77777777" w:rsidTr="00BA6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049507AC" w14:textId="77777777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rPr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  <w:t>Iba1</w:t>
            </w:r>
          </w:p>
        </w:tc>
        <w:tc>
          <w:tcPr>
            <w:tcW w:w="851" w:type="dxa"/>
            <w:vAlign w:val="center"/>
          </w:tcPr>
          <w:p w14:paraId="645410B9" w14:textId="77777777" w:rsidR="00DB0997" w:rsidRPr="00C93547" w:rsidRDefault="00DB0997" w:rsidP="00DB0997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C93547">
              <w:rPr>
                <w:rFonts w:eastAsia="Calibri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2126" w:type="dxa"/>
            <w:vAlign w:val="center"/>
          </w:tcPr>
          <w:p w14:paraId="08126EBD" w14:textId="77777777" w:rsidR="00DB0997" w:rsidRPr="00C93547" w:rsidRDefault="00DB0997" w:rsidP="00DB0997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C93547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vAlign w:val="center"/>
          </w:tcPr>
          <w:p w14:paraId="462F00DB" w14:textId="77777777" w:rsidR="00DB0997" w:rsidRPr="00C93547" w:rsidRDefault="00DB0997" w:rsidP="00DB0997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C93547">
              <w:rPr>
                <w:rFonts w:eastAsia="Calibri"/>
                <w:sz w:val="20"/>
                <w:szCs w:val="20"/>
                <w:lang w:val="en-US"/>
              </w:rPr>
              <w:t>17</w:t>
            </w:r>
          </w:p>
        </w:tc>
        <w:tc>
          <w:tcPr>
            <w:tcW w:w="2551" w:type="dxa"/>
            <w:vAlign w:val="center"/>
          </w:tcPr>
          <w:p w14:paraId="1440B43E" w14:textId="77777777" w:rsidR="00DB0997" w:rsidRPr="00C93547" w:rsidRDefault="00DB0997" w:rsidP="00DB0997">
            <w:pPr>
              <w:autoSpaceDE w:val="0"/>
              <w:autoSpaceDN w:val="0"/>
              <w:adjustRightIn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C93547">
              <w:rPr>
                <w:rFonts w:eastAsia="Calibri"/>
                <w:sz w:val="20"/>
                <w:szCs w:val="20"/>
                <w:lang w:val="en-US"/>
              </w:rPr>
              <w:t>17198</w:t>
            </w:r>
          </w:p>
        </w:tc>
      </w:tr>
      <w:tr w:rsidR="00DB0997" w:rsidRPr="00F97E0A" w14:paraId="1A5C6BB4" w14:textId="77777777" w:rsidTr="00BA6E0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2EB43D0F" w14:textId="77777777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ind w:left="0"/>
              <w:jc w:val="center"/>
              <w:rPr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  <w:lastRenderedPageBreak/>
              <w:t>S100</w:t>
            </w:r>
            <w:r w:rsidRPr="00C93547">
              <w:rPr>
                <w:sz w:val="20"/>
                <w:szCs w:val="20"/>
              </w:rPr>
              <w:t>β</w:t>
            </w:r>
          </w:p>
        </w:tc>
        <w:tc>
          <w:tcPr>
            <w:tcW w:w="851" w:type="dxa"/>
            <w:vAlign w:val="center"/>
          </w:tcPr>
          <w:p w14:paraId="53973C85" w14:textId="77777777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1:400</w:t>
            </w:r>
          </w:p>
        </w:tc>
        <w:tc>
          <w:tcPr>
            <w:tcW w:w="2126" w:type="dxa"/>
            <w:vAlign w:val="center"/>
          </w:tcPr>
          <w:p w14:paraId="6BF98C83" w14:textId="77777777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1:1000, BSA</w:t>
            </w:r>
          </w:p>
        </w:tc>
        <w:tc>
          <w:tcPr>
            <w:tcW w:w="1843" w:type="dxa"/>
            <w:vAlign w:val="center"/>
          </w:tcPr>
          <w:p w14:paraId="5F906165" w14:textId="77777777" w:rsidR="00DB0997" w:rsidRPr="00C93547" w:rsidRDefault="00DB0997" w:rsidP="00DB0997">
            <w:pPr>
              <w:tabs>
                <w:tab w:val="left" w:pos="0"/>
              </w:tabs>
              <w:adjustRightInd w:val="0"/>
              <w:snapToGri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C93547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10</w:t>
            </w:r>
          </w:p>
        </w:tc>
        <w:tc>
          <w:tcPr>
            <w:tcW w:w="2551" w:type="dxa"/>
            <w:vAlign w:val="center"/>
          </w:tcPr>
          <w:p w14:paraId="40F5376F" w14:textId="77777777" w:rsidR="00DB0997" w:rsidRPr="00C93547" w:rsidRDefault="00DB0997" w:rsidP="00DB0997">
            <w:pPr>
              <w:autoSpaceDE w:val="0"/>
              <w:autoSpaceDN w:val="0"/>
              <w:adjustRightInd w:val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C93547">
              <w:rPr>
                <w:rFonts w:eastAsia="Calibri"/>
                <w:sz w:val="20"/>
                <w:szCs w:val="20"/>
                <w:lang w:val="en-US"/>
              </w:rPr>
              <w:t>90393</w:t>
            </w:r>
          </w:p>
        </w:tc>
      </w:tr>
    </w:tbl>
    <w:p w14:paraId="682318AC" w14:textId="77777777" w:rsidR="00DF0983" w:rsidRDefault="00DF0983" w:rsidP="00C93547">
      <w:pPr>
        <w:pStyle w:val="MDPI31text"/>
        <w:tabs>
          <w:tab w:val="left" w:pos="0"/>
        </w:tabs>
        <w:spacing w:line="240" w:lineRule="auto"/>
        <w:ind w:left="0" w:firstLine="0"/>
      </w:pPr>
    </w:p>
    <w:sectPr w:rsidR="00DF0983" w:rsidSect="00C93547">
      <w:footerReference w:type="even" r:id="rId7"/>
      <w:footerReference w:type="default" r:id="rId8"/>
      <w:headerReference w:type="first" r:id="rId9"/>
      <w:pgSz w:w="12240" w:h="15840"/>
      <w:pgMar w:top="900" w:right="1170" w:bottom="720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376CE3" w14:textId="77777777" w:rsidR="00AB695B" w:rsidRDefault="00AB695B">
      <w:pPr>
        <w:spacing w:before="0" w:after="0"/>
      </w:pPr>
      <w:r>
        <w:separator/>
      </w:r>
    </w:p>
  </w:endnote>
  <w:endnote w:type="continuationSeparator" w:id="0">
    <w:p w14:paraId="4466E798" w14:textId="77777777" w:rsidR="00AB695B" w:rsidRDefault="00AB695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3D2F60" w14:textId="77777777" w:rsidR="00DF50E0" w:rsidRPr="00577C4C" w:rsidRDefault="00DF50E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IN" w:eastAsia="en-IN"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0A5620CE" wp14:editId="253531CA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9D12844" w14:textId="77777777" w:rsidR="00DF50E0" w:rsidRPr="00E9561B" w:rsidRDefault="00DF50E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0A5620C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5875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19D12844" w14:textId="77777777" w:rsidR="00DF50E0" w:rsidRPr="00E9561B" w:rsidRDefault="00DF50E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6704" behindDoc="0" locked="0" layoutInCell="1" allowOverlap="1" wp14:anchorId="04C3D9A5" wp14:editId="6881387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F7B9833" w14:textId="77777777" w:rsidR="00DF50E0" w:rsidRPr="00577C4C" w:rsidRDefault="00DF50E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04C3D9A5" id="Text Box 1" o:spid="_x0000_s1027" type="#_x0000_t202" style="position:absolute;margin-left:67.6pt;margin-top:0;width:118.8pt;height:31.15pt;z-index:25165670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5F7B9833" w14:textId="77777777" w:rsidR="00DF50E0" w:rsidRPr="00577C4C" w:rsidRDefault="00DF50E0">
                    <w:pPr>
                      <w:pStyle w:val="Zpat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2274B8" w14:textId="77777777" w:rsidR="00DF50E0" w:rsidRPr="00577C4C" w:rsidRDefault="00DF50E0">
    <w:pPr>
      <w:pStyle w:val="Footer"/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3C664382" wp14:editId="3A38A02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05F85BE" w14:textId="77777777" w:rsidR="00DF50E0" w:rsidRPr="00577C4C" w:rsidRDefault="00DF50E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219DA" w:rsidRPr="00C219D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772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405F85BE" w14:textId="77777777" w:rsidR="00DF50E0" w:rsidRPr="00577C4C" w:rsidRDefault="00DF50E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219DA" w:rsidRPr="00C219D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A345EF" w14:textId="77777777" w:rsidR="00AB695B" w:rsidRDefault="00AB695B">
      <w:pPr>
        <w:spacing w:before="0" w:after="0"/>
      </w:pPr>
      <w:r>
        <w:separator/>
      </w:r>
    </w:p>
  </w:footnote>
  <w:footnote w:type="continuationSeparator" w:id="0">
    <w:p w14:paraId="56613D6B" w14:textId="77777777" w:rsidR="00AB695B" w:rsidRDefault="00AB695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64CE6A" w14:textId="77777777" w:rsidR="00DF50E0" w:rsidRDefault="00DF50E0" w:rsidP="00A53000">
    <w:pPr>
      <w:pStyle w:val="Header"/>
    </w:pPr>
    <w:r w:rsidRPr="005A1D84">
      <w:rPr>
        <w:noProof/>
        <w:color w:val="A6A6A6" w:themeColor="background1" w:themeShade="A6"/>
        <w:lang w:val="en-IN" w:eastAsia="en-IN"/>
      </w:rPr>
      <w:drawing>
        <wp:inline distT="0" distB="0" distL="0" distR="0" wp14:anchorId="51530FB1" wp14:editId="7A8DDBE7">
          <wp:extent cx="1382534" cy="497091"/>
          <wp:effectExtent l="0" t="0" r="0" b="0"/>
          <wp:docPr id="1408331800" name="Picture 1408331800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ristýna Šintáková">
    <w15:presenceInfo w15:providerId="None" w15:userId="Kristýna Šintáková"/>
  </w15:person>
  <w15:person w15:author="Šintáková Kristýna">
    <w15:presenceInfo w15:providerId="AD" w15:userId="S::kristyna.sintakova@iem.cas.cz::5afe8a9c-ee98-4d77-b97a-8273d4aa593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markup="0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0E0"/>
    <w:rsid w:val="000071DC"/>
    <w:rsid w:val="000A331B"/>
    <w:rsid w:val="000E555C"/>
    <w:rsid w:val="000F73F9"/>
    <w:rsid w:val="002E43F4"/>
    <w:rsid w:val="0039176A"/>
    <w:rsid w:val="003C405F"/>
    <w:rsid w:val="00A41C0C"/>
    <w:rsid w:val="00AB695B"/>
    <w:rsid w:val="00C219DA"/>
    <w:rsid w:val="00C93547"/>
    <w:rsid w:val="00CA7FEF"/>
    <w:rsid w:val="00DB0997"/>
    <w:rsid w:val="00DF0983"/>
    <w:rsid w:val="00DF3156"/>
    <w:rsid w:val="00DF5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5AD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0E0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50E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50E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50E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50E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50E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50E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50E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50E0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50E0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50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50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50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50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50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50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50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50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50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50E0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50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50E0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50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50E0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50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50E0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50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50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50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50E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F50E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DF50E0"/>
    <w:rPr>
      <w:rFonts w:ascii="Times New Roman" w:hAnsi="Times New Roman"/>
      <w:b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F50E0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F50E0"/>
    <w:rPr>
      <w:rFonts w:ascii="Times New Roman" w:hAnsi="Times New Roman"/>
      <w:kern w:val="0"/>
      <w:szCs w:val="22"/>
      <w14:ligatures w14:val="none"/>
    </w:rPr>
  </w:style>
  <w:style w:type="paragraph" w:customStyle="1" w:styleId="MDPI31text">
    <w:name w:val="MDPI_3.1_text"/>
    <w:qFormat/>
    <w:rsid w:val="00DF50E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table" w:customStyle="1" w:styleId="PlainTable2">
    <w:name w:val="Plain Table 2"/>
    <w:basedOn w:val="TableNormal"/>
    <w:uiPriority w:val="42"/>
    <w:rsid w:val="00DF50E0"/>
    <w:pPr>
      <w:spacing w:after="0" w:line="240" w:lineRule="auto"/>
      <w:ind w:left="357"/>
    </w:pPr>
    <w:rPr>
      <w:rFonts w:ascii="Times New Roman" w:hAnsi="Times New Roman" w:cstheme="majorBidi"/>
      <w:color w:val="000000" w:themeColor="text1"/>
      <w:kern w:val="0"/>
      <w:sz w:val="22"/>
      <w:szCs w:val="32"/>
      <w:lang w:val="cs-CZ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F50E0"/>
  </w:style>
  <w:style w:type="paragraph" w:styleId="Revision">
    <w:name w:val="Revision"/>
    <w:hidden/>
    <w:uiPriority w:val="99"/>
    <w:semiHidden/>
    <w:rsid w:val="000E555C"/>
    <w:pPr>
      <w:spacing w:after="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405F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05F"/>
    <w:rPr>
      <w:rFonts w:ascii="Segoe UI" w:hAnsi="Segoe UI" w:cs="Segoe UI"/>
      <w:kern w:val="0"/>
      <w:sz w:val="18"/>
      <w:szCs w:val="18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0E0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50E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50E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50E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50E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50E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50E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50E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50E0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50E0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50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50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50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50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50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50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50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50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50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50E0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50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50E0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50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50E0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50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50E0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50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50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50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50E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F50E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DF50E0"/>
    <w:rPr>
      <w:rFonts w:ascii="Times New Roman" w:hAnsi="Times New Roman"/>
      <w:b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F50E0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F50E0"/>
    <w:rPr>
      <w:rFonts w:ascii="Times New Roman" w:hAnsi="Times New Roman"/>
      <w:kern w:val="0"/>
      <w:szCs w:val="22"/>
      <w14:ligatures w14:val="none"/>
    </w:rPr>
  </w:style>
  <w:style w:type="paragraph" w:customStyle="1" w:styleId="MDPI31text">
    <w:name w:val="MDPI_3.1_text"/>
    <w:qFormat/>
    <w:rsid w:val="00DF50E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table" w:customStyle="1" w:styleId="PlainTable2">
    <w:name w:val="Plain Table 2"/>
    <w:basedOn w:val="TableNormal"/>
    <w:uiPriority w:val="42"/>
    <w:rsid w:val="00DF50E0"/>
    <w:pPr>
      <w:spacing w:after="0" w:line="240" w:lineRule="auto"/>
      <w:ind w:left="357"/>
    </w:pPr>
    <w:rPr>
      <w:rFonts w:ascii="Times New Roman" w:hAnsi="Times New Roman" w:cstheme="majorBidi"/>
      <w:color w:val="000000" w:themeColor="text1"/>
      <w:kern w:val="0"/>
      <w:sz w:val="22"/>
      <w:szCs w:val="32"/>
      <w:lang w:val="cs-CZ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F50E0"/>
  </w:style>
  <w:style w:type="paragraph" w:styleId="Revision">
    <w:name w:val="Revision"/>
    <w:hidden/>
    <w:uiPriority w:val="99"/>
    <w:semiHidden/>
    <w:rsid w:val="000E555C"/>
    <w:pPr>
      <w:spacing w:after="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405F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05F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1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ja Romanyuk</dc:creator>
  <cp:lastModifiedBy>Rajkumar Ravi</cp:lastModifiedBy>
  <cp:revision>2</cp:revision>
  <dcterms:created xsi:type="dcterms:W3CDTF">2026-05-30T10:47:00Z</dcterms:created>
  <dcterms:modified xsi:type="dcterms:W3CDTF">2026-05-30T10:47:00Z</dcterms:modified>
</cp:coreProperties>
</file>